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2147" w14:textId="11067BE6" w:rsidR="00913E95" w:rsidRPr="006644A7" w:rsidRDefault="00A41922" w:rsidP="00C30872">
      <w:pPr>
        <w:rPr>
          <w:rFonts w:ascii="Palatino" w:hAnsi="Palatino" w:cs="Times"/>
          <w:b/>
          <w:bCs/>
          <w:sz w:val="16"/>
          <w:szCs w:val="16"/>
          <w:lang w:val="en-US"/>
        </w:rPr>
      </w:pPr>
      <w:r>
        <w:rPr>
          <w:rFonts w:ascii="Palatino" w:hAnsi="Palatino" w:cs="Times"/>
          <w:b/>
          <w:bCs/>
          <w:sz w:val="16"/>
          <w:szCs w:val="16"/>
          <w:lang w:val="en-US"/>
        </w:rPr>
        <w:t>Additional file 2</w:t>
      </w:r>
      <w:r w:rsidR="00913E95" w:rsidRPr="006644A7">
        <w:rPr>
          <w:rFonts w:ascii="Palatino" w:hAnsi="Palatino" w:cs="Times"/>
          <w:b/>
          <w:bCs/>
          <w:sz w:val="16"/>
          <w:szCs w:val="16"/>
          <w:lang w:val="en-US"/>
        </w:rPr>
        <w:t xml:space="preserve">: </w:t>
      </w:r>
      <w:proofErr w:type="spellStart"/>
      <w:r w:rsidR="00913E95" w:rsidRPr="006644A7">
        <w:rPr>
          <w:rFonts w:ascii="Palatino" w:hAnsi="Palatino" w:cs="Times"/>
          <w:b/>
          <w:bCs/>
          <w:sz w:val="16"/>
          <w:szCs w:val="16"/>
          <w:lang w:val="en-US"/>
        </w:rPr>
        <w:t>eMERGE</w:t>
      </w:r>
      <w:proofErr w:type="spellEnd"/>
      <w:r w:rsidR="00913E95" w:rsidRPr="006644A7">
        <w:rPr>
          <w:rFonts w:ascii="Palatino" w:hAnsi="Palatino" w:cs="Times"/>
          <w:b/>
          <w:bCs/>
          <w:sz w:val="16"/>
          <w:szCs w:val="16"/>
          <w:lang w:val="en-US"/>
        </w:rPr>
        <w:t xml:space="preserve"> meta-ethnography reporting guidance</w:t>
      </w:r>
    </w:p>
    <w:p w14:paraId="1F0B7697" w14:textId="77777777" w:rsidR="00525828" w:rsidRPr="006644A7" w:rsidRDefault="00525828" w:rsidP="00C30872">
      <w:pPr>
        <w:pStyle w:val="Beschriftung"/>
        <w:rPr>
          <w:rFonts w:ascii="Palatino" w:hAnsi="Palatino" w:cs="Times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6"/>
        <w:gridCol w:w="1928"/>
        <w:gridCol w:w="4354"/>
        <w:gridCol w:w="1738"/>
      </w:tblGrid>
      <w:tr w:rsidR="00E52514" w:rsidRPr="006644A7" w14:paraId="156519FA" w14:textId="77777777" w:rsidTr="00070768">
        <w:tc>
          <w:tcPr>
            <w:tcW w:w="9056" w:type="dxa"/>
            <w:gridSpan w:val="4"/>
          </w:tcPr>
          <w:p w14:paraId="15D13183" w14:textId="1E741628" w:rsidR="00E52514" w:rsidRPr="006644A7" w:rsidRDefault="003222A1" w:rsidP="00C30872">
            <w:pPr>
              <w:pStyle w:val="StandardWeb"/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eMERGe</w:t>
            </w:r>
            <w:proofErr w:type="spellEnd"/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 meta</w:t>
            </w:r>
            <w:r w:rsidRPr="006644A7">
              <w:rPr>
                <w:rFonts w:ascii="Cambria Math" w:hAnsi="Cambria Math" w:cs="Cambria Math"/>
                <w:b/>
                <w:bCs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ethnography reporting guidance </w:t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fldChar w:fldCharType="begin">
                <w:fldData xml:space="preserve">PEVuZE5vdGU+PENpdGU+PEF1dGhvcj5GcmFuY2U8L0F1dGhvcj48WWVhcj4yMDE5PC9ZZWFyPjxS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</w:fldData>
              </w:fldChar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instrText xml:space="preserve"> ADDIN EN.CITE </w:instrText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fldChar w:fldCharType="begin">
                <w:fldData xml:space="preserve">PEVuZE5vdGU+PENpdGU+PEF1dGhvcj5GcmFuY2U8L0F1dGhvcj48WWVhcj4yMDE5PC9ZZWFyPjxS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</w:fldData>
              </w:fldChar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instrText xml:space="preserve"> ADDIN EN.CITE.DATA </w:instrText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fldChar w:fldCharType="end"/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fldChar w:fldCharType="separate"/>
            </w:r>
            <w:r w:rsidR="00A63421" w:rsidRPr="006644A7">
              <w:rPr>
                <w:rFonts w:ascii="Palatino" w:hAnsi="Palatino" w:cs="Times"/>
                <w:b/>
                <w:bCs/>
                <w:noProof/>
                <w:sz w:val="16"/>
                <w:szCs w:val="16"/>
                <w:lang w:val="en-US"/>
              </w:rPr>
              <w:t>(France et al., 2019)</w:t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fldChar w:fldCharType="end"/>
            </w:r>
            <w:r w:rsidR="00A63421"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 (where applicable)</w:t>
            </w:r>
          </w:p>
        </w:tc>
      </w:tr>
      <w:tr w:rsidR="006F50F5" w:rsidRPr="006644A7" w14:paraId="5E6AC0D9" w14:textId="77777777" w:rsidTr="00E823FC">
        <w:tc>
          <w:tcPr>
            <w:tcW w:w="1036" w:type="dxa"/>
          </w:tcPr>
          <w:p w14:paraId="62A245D0" w14:textId="77777777" w:rsidR="003D53FA" w:rsidRPr="006644A7" w:rsidRDefault="003D53FA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</w:tcPr>
          <w:p w14:paraId="065D2D09" w14:textId="77777777" w:rsidR="003D53FA" w:rsidRPr="006644A7" w:rsidRDefault="003222A1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Criteria Headings</w:t>
            </w:r>
          </w:p>
        </w:tc>
        <w:tc>
          <w:tcPr>
            <w:tcW w:w="4354" w:type="dxa"/>
          </w:tcPr>
          <w:p w14:paraId="3F955809" w14:textId="77777777" w:rsidR="003D53FA" w:rsidRPr="006644A7" w:rsidRDefault="003222A1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eporting criteria</w:t>
            </w:r>
            <w:r w:rsidR="00E52514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38" w:type="dxa"/>
          </w:tcPr>
          <w:p w14:paraId="5F5F19B9" w14:textId="77777777" w:rsidR="003D53FA" w:rsidRPr="006644A7" w:rsidRDefault="007B46BF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Where</w:t>
            </w:r>
            <w:r w:rsidR="000E2356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to find:</w:t>
            </w:r>
          </w:p>
        </w:tc>
      </w:tr>
      <w:tr w:rsidR="00267CF4" w:rsidRPr="006644A7" w14:paraId="67A2441A" w14:textId="77777777" w:rsidTr="007B46BF">
        <w:tc>
          <w:tcPr>
            <w:tcW w:w="9056" w:type="dxa"/>
            <w:gridSpan w:val="4"/>
            <w:tcBorders>
              <w:right w:val="single" w:sz="4" w:space="0" w:color="auto"/>
            </w:tcBorders>
          </w:tcPr>
          <w:p w14:paraId="40751B3A" w14:textId="77777777" w:rsidR="007B46BF" w:rsidRPr="006644A7" w:rsidRDefault="00E71B2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Phase 1—Selecting meta-ethnography and getting started </w:t>
            </w:r>
          </w:p>
        </w:tc>
      </w:tr>
      <w:tr w:rsidR="007B46BF" w:rsidRPr="006644A7" w14:paraId="79E2DA25" w14:textId="77777777" w:rsidTr="001364F2">
        <w:trPr>
          <w:trHeight w:val="500"/>
        </w:trPr>
        <w:tc>
          <w:tcPr>
            <w:tcW w:w="9056" w:type="dxa"/>
            <w:gridSpan w:val="4"/>
          </w:tcPr>
          <w:p w14:paraId="571B96F3" w14:textId="77777777" w:rsidR="007B46BF" w:rsidRPr="006644A7" w:rsidRDefault="007B46BF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Introduction</w:t>
            </w:r>
          </w:p>
          <w:p w14:paraId="587ACBA2" w14:textId="77777777" w:rsidR="007B46BF" w:rsidRPr="006644A7" w:rsidRDefault="007B46BF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19FD260D" w14:textId="77777777" w:rsidTr="00E823FC">
        <w:tc>
          <w:tcPr>
            <w:tcW w:w="1036" w:type="dxa"/>
          </w:tcPr>
          <w:p w14:paraId="0ED7A48C" w14:textId="77777777" w:rsidR="003D53FA" w:rsidRPr="006644A7" w:rsidRDefault="00E71B2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928" w:type="dxa"/>
          </w:tcPr>
          <w:p w14:paraId="01D03FF1" w14:textId="77777777" w:rsidR="00E71B22" w:rsidRPr="006644A7" w:rsidRDefault="00E71B2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ationale and context for the meta</w:t>
            </w:r>
            <w:r w:rsidRPr="006644A7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ethnography </w:t>
            </w:r>
          </w:p>
          <w:p w14:paraId="2D31B30E" w14:textId="77777777" w:rsidR="003D53FA" w:rsidRPr="006644A7" w:rsidRDefault="003D53FA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4354" w:type="dxa"/>
          </w:tcPr>
          <w:p w14:paraId="66AEE3E5" w14:textId="77777777" w:rsidR="003D53FA" w:rsidRPr="006644A7" w:rsidRDefault="00E71B2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gap in research or knowledge to be filled by the meta</w:t>
            </w:r>
            <w:r w:rsidRPr="006644A7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ethnography, and the wider context of the meta</w:t>
            </w:r>
            <w:r w:rsidRPr="006644A7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ethnography</w:t>
            </w:r>
            <w:r w:rsidR="001364F2" w:rsidRPr="006644A7">
              <w:rPr>
                <w:rFonts w:ascii="Palatino" w:hAnsi="Palatino" w:cs="Times"/>
                <w:sz w:val="16"/>
                <w:szCs w:val="16"/>
                <w:lang w:val="en-US"/>
              </w:rPr>
              <w:t>.</w:t>
            </w:r>
          </w:p>
        </w:tc>
        <w:tc>
          <w:tcPr>
            <w:tcW w:w="1738" w:type="dxa"/>
          </w:tcPr>
          <w:p w14:paraId="1B229D67" w14:textId="244519A1" w:rsidR="00CB5E97" w:rsidRPr="006644A7" w:rsidRDefault="001B3F41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Page 3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-4</w:t>
            </w:r>
          </w:p>
        </w:tc>
      </w:tr>
      <w:tr w:rsidR="006F50F5" w:rsidRPr="006644A7" w14:paraId="32DCD590" w14:textId="77777777" w:rsidTr="00E823FC">
        <w:tc>
          <w:tcPr>
            <w:tcW w:w="1036" w:type="dxa"/>
          </w:tcPr>
          <w:p w14:paraId="1FA98BF4" w14:textId="77777777" w:rsidR="00E71B22" w:rsidRPr="006644A7" w:rsidRDefault="00E71B2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928" w:type="dxa"/>
          </w:tcPr>
          <w:p w14:paraId="466AD134" w14:textId="77777777" w:rsidR="00E71B22" w:rsidRPr="006644A7" w:rsidRDefault="000E2356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Aim(s) of the meta-ethnography</w:t>
            </w:r>
          </w:p>
        </w:tc>
        <w:tc>
          <w:tcPr>
            <w:tcW w:w="4354" w:type="dxa"/>
          </w:tcPr>
          <w:p w14:paraId="0AE88F43" w14:textId="77777777" w:rsidR="00E71B22" w:rsidRPr="006644A7" w:rsidRDefault="000E2356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meta-ethnography aim(s).</w:t>
            </w:r>
          </w:p>
        </w:tc>
        <w:tc>
          <w:tcPr>
            <w:tcW w:w="1738" w:type="dxa"/>
          </w:tcPr>
          <w:p w14:paraId="4477614E" w14:textId="24F3FC95" w:rsidR="00870959" w:rsidRPr="006644A7" w:rsidRDefault="001B3F41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s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5-6</w:t>
            </w:r>
          </w:p>
        </w:tc>
      </w:tr>
      <w:tr w:rsidR="006F50F5" w:rsidRPr="006644A7" w14:paraId="3EC51855" w14:textId="77777777" w:rsidTr="00E823FC">
        <w:tc>
          <w:tcPr>
            <w:tcW w:w="1036" w:type="dxa"/>
          </w:tcPr>
          <w:p w14:paraId="5CF9C230" w14:textId="77777777" w:rsidR="0068757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928" w:type="dxa"/>
          </w:tcPr>
          <w:p w14:paraId="749B9336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</w:rPr>
            </w:pPr>
            <w:r w:rsidRPr="006644A7">
              <w:rPr>
                <w:rFonts w:ascii="Palatino" w:hAnsi="Palatino" w:cs="Times"/>
                <w:sz w:val="16"/>
                <w:szCs w:val="16"/>
              </w:rPr>
              <w:t xml:space="preserve">Focus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of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the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meta</w:t>
            </w:r>
            <w:r w:rsidRPr="006644A7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</w:rPr>
              <w:t>ethnography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</w:p>
          <w:p w14:paraId="0F6B6E6A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shd w:val="clear" w:color="auto" w:fill="E5E5E5"/>
                <w:lang w:val="en-US"/>
              </w:rPr>
            </w:pPr>
          </w:p>
        </w:tc>
        <w:tc>
          <w:tcPr>
            <w:tcW w:w="4354" w:type="dxa"/>
          </w:tcPr>
          <w:p w14:paraId="27778C49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meta</w:t>
            </w:r>
            <w:r w:rsidRPr="006644A7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ethnography review question(s) (or objectives) </w:t>
            </w:r>
          </w:p>
          <w:p w14:paraId="304D93B4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shd w:val="clear" w:color="auto" w:fill="E5E5E5"/>
                <w:lang w:val="en-US"/>
              </w:rPr>
            </w:pPr>
          </w:p>
        </w:tc>
        <w:tc>
          <w:tcPr>
            <w:tcW w:w="1738" w:type="dxa"/>
          </w:tcPr>
          <w:p w14:paraId="2B28294C" w14:textId="0D922CBA" w:rsidR="00687572" w:rsidRPr="006644A7" w:rsidRDefault="001B3F41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4</w:t>
            </w:r>
          </w:p>
        </w:tc>
      </w:tr>
      <w:tr w:rsidR="006F50F5" w:rsidRPr="006644A7" w14:paraId="6845A8EC" w14:textId="77777777" w:rsidTr="00E823FC">
        <w:tc>
          <w:tcPr>
            <w:tcW w:w="1036" w:type="dxa"/>
          </w:tcPr>
          <w:p w14:paraId="2A4358E9" w14:textId="77777777" w:rsidR="0068757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1928" w:type="dxa"/>
          </w:tcPr>
          <w:p w14:paraId="74B6A8ED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</w:rPr>
            </w:pPr>
            <w:r w:rsidRPr="006644A7">
              <w:rPr>
                <w:rFonts w:ascii="Palatino" w:hAnsi="Palatino" w:cs="Times"/>
                <w:sz w:val="16"/>
                <w:szCs w:val="16"/>
              </w:rPr>
              <w:t xml:space="preserve">Rationale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for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using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meta</w:t>
            </w:r>
            <w:r w:rsidRPr="006644A7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</w:rPr>
              <w:t>ethnography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</w:p>
          <w:p w14:paraId="1E7B747A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</w:rPr>
            </w:pPr>
          </w:p>
        </w:tc>
        <w:tc>
          <w:tcPr>
            <w:tcW w:w="4354" w:type="dxa"/>
          </w:tcPr>
          <w:p w14:paraId="013020D9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Explain why meta</w:t>
            </w:r>
            <w:r w:rsidRPr="006644A7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ethnography was considered the most appropriate qualitative synthesis methodology </w:t>
            </w:r>
          </w:p>
          <w:p w14:paraId="2E68E4F9" w14:textId="77777777" w:rsidR="00687572" w:rsidRPr="006644A7" w:rsidRDefault="0068757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0924EA85" w14:textId="67489539" w:rsidR="00687572" w:rsidRPr="006644A7" w:rsidRDefault="00674985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5</w:t>
            </w:r>
          </w:p>
        </w:tc>
      </w:tr>
      <w:tr w:rsidR="00E71B22" w:rsidRPr="006644A7" w14:paraId="4BBB5BCF" w14:textId="77777777" w:rsidTr="00A77490">
        <w:tc>
          <w:tcPr>
            <w:tcW w:w="9056" w:type="dxa"/>
            <w:gridSpan w:val="4"/>
          </w:tcPr>
          <w:p w14:paraId="536E5B8F" w14:textId="77777777" w:rsidR="00E71B22" w:rsidRPr="006644A7" w:rsidRDefault="00687572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Phase 2 – Deciding what is relevant</w:t>
            </w:r>
          </w:p>
        </w:tc>
      </w:tr>
      <w:tr w:rsidR="00687572" w:rsidRPr="006644A7" w14:paraId="2A228A27" w14:textId="77777777" w:rsidTr="00A77490">
        <w:tc>
          <w:tcPr>
            <w:tcW w:w="9056" w:type="dxa"/>
            <w:gridSpan w:val="4"/>
          </w:tcPr>
          <w:p w14:paraId="6DBDEC63" w14:textId="77777777" w:rsidR="00687572" w:rsidRPr="006644A7" w:rsidRDefault="00687572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Methods</w:t>
            </w:r>
          </w:p>
        </w:tc>
      </w:tr>
      <w:tr w:rsidR="006F50F5" w:rsidRPr="006644A7" w14:paraId="4603C4CE" w14:textId="77777777" w:rsidTr="00E823FC">
        <w:tc>
          <w:tcPr>
            <w:tcW w:w="1036" w:type="dxa"/>
          </w:tcPr>
          <w:p w14:paraId="0A1ABB22" w14:textId="77777777" w:rsidR="00E71B2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1928" w:type="dxa"/>
          </w:tcPr>
          <w:p w14:paraId="3E89CD56" w14:textId="77777777" w:rsidR="00E71B2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earch strategy</w:t>
            </w:r>
          </w:p>
        </w:tc>
        <w:tc>
          <w:tcPr>
            <w:tcW w:w="4354" w:type="dxa"/>
          </w:tcPr>
          <w:p w14:paraId="479728BE" w14:textId="77777777" w:rsidR="00B26C9C" w:rsidRPr="006644A7" w:rsidRDefault="00B26C9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the rationale for the literature search strategy </w:t>
            </w:r>
          </w:p>
          <w:p w14:paraId="0D02EC53" w14:textId="77777777" w:rsidR="00E71B22" w:rsidRPr="006644A7" w:rsidRDefault="00E71B2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703BED19" w14:textId="0CF96427" w:rsidR="00E71B22" w:rsidRPr="006644A7" w:rsidRDefault="00674985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4-5</w:t>
            </w:r>
          </w:p>
        </w:tc>
      </w:tr>
      <w:tr w:rsidR="006F50F5" w:rsidRPr="006644A7" w14:paraId="0B26903B" w14:textId="77777777" w:rsidTr="00E823FC">
        <w:tc>
          <w:tcPr>
            <w:tcW w:w="1036" w:type="dxa"/>
          </w:tcPr>
          <w:p w14:paraId="19A1DBE5" w14:textId="77777777" w:rsidR="00E71B2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6</w:t>
            </w:r>
          </w:p>
        </w:tc>
        <w:tc>
          <w:tcPr>
            <w:tcW w:w="1928" w:type="dxa"/>
          </w:tcPr>
          <w:p w14:paraId="717D977C" w14:textId="77777777" w:rsidR="00E71B22" w:rsidRPr="006644A7" w:rsidRDefault="00687572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earch process</w:t>
            </w:r>
          </w:p>
        </w:tc>
        <w:tc>
          <w:tcPr>
            <w:tcW w:w="4354" w:type="dxa"/>
          </w:tcPr>
          <w:p w14:paraId="7A297232" w14:textId="77777777" w:rsidR="00E71B22" w:rsidRPr="006644A7" w:rsidRDefault="00BB33E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how the literature searching was carried out and by whom</w:t>
            </w:r>
          </w:p>
        </w:tc>
        <w:tc>
          <w:tcPr>
            <w:tcW w:w="1738" w:type="dxa"/>
          </w:tcPr>
          <w:p w14:paraId="230ED5A3" w14:textId="6A53B67C" w:rsidR="00E71B22" w:rsidRPr="006644A7" w:rsidRDefault="00674985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4-5</w:t>
            </w:r>
            <w:r w:rsidR="00265FEB" w:rsidRPr="006644A7">
              <w:rPr>
                <w:rFonts w:ascii="Palatino" w:hAnsi="Palatino" w:cs="Times"/>
                <w:sz w:val="16"/>
                <w:szCs w:val="16"/>
                <w:lang w:val="en-US"/>
              </w:rPr>
              <w:t>,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</w:t>
            </w:r>
            <w:r w:rsidR="00265FEB" w:rsidRPr="006644A7">
              <w:rPr>
                <w:rFonts w:ascii="Palatino" w:hAnsi="Palatino" w:cs="Times"/>
                <w:sz w:val="16"/>
                <w:szCs w:val="16"/>
                <w:lang w:val="en-US"/>
              </w:rPr>
              <w:t>Appendix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file </w:t>
            </w:r>
            <w:r w:rsidR="0071536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A</w:t>
            </w:r>
          </w:p>
        </w:tc>
      </w:tr>
      <w:tr w:rsidR="006F50F5" w:rsidRPr="006644A7" w14:paraId="6AA1B163" w14:textId="77777777" w:rsidTr="00E823FC">
        <w:tc>
          <w:tcPr>
            <w:tcW w:w="1036" w:type="dxa"/>
          </w:tcPr>
          <w:p w14:paraId="6177DBE2" w14:textId="77777777" w:rsidR="00B26C9C" w:rsidRPr="006644A7" w:rsidRDefault="00B26C9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7</w:t>
            </w:r>
          </w:p>
        </w:tc>
        <w:tc>
          <w:tcPr>
            <w:tcW w:w="1928" w:type="dxa"/>
          </w:tcPr>
          <w:p w14:paraId="4E3B4CA2" w14:textId="77777777" w:rsidR="00B26C9C" w:rsidRPr="006644A7" w:rsidRDefault="00B26C9C" w:rsidP="00C30872">
            <w:pPr>
              <w:pStyle w:val="StandardWeb"/>
              <w:rPr>
                <w:rFonts w:ascii="Palatino" w:hAnsi="Palatino" w:cs="Times"/>
                <w:sz w:val="16"/>
                <w:szCs w:val="16"/>
              </w:rPr>
            </w:pP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Selecting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primary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studies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</w:p>
          <w:p w14:paraId="53F7D365" w14:textId="77777777" w:rsidR="00B26C9C" w:rsidRPr="006644A7" w:rsidRDefault="00B26C9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4354" w:type="dxa"/>
          </w:tcPr>
          <w:p w14:paraId="3EA4207F" w14:textId="5564CAAA" w:rsidR="00B26C9C" w:rsidRPr="006644A7" w:rsidRDefault="00B26C9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the process of study screening and selection, and who was involved </w:t>
            </w:r>
          </w:p>
        </w:tc>
        <w:tc>
          <w:tcPr>
            <w:tcW w:w="1738" w:type="dxa"/>
          </w:tcPr>
          <w:p w14:paraId="397F7B15" w14:textId="65673F60" w:rsidR="008D7EA5" w:rsidRPr="006644A7" w:rsidRDefault="0071536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Page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4-5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, </w:t>
            </w:r>
            <w:r w:rsidR="00265FEB" w:rsidRPr="006644A7">
              <w:rPr>
                <w:rFonts w:ascii="Palatino" w:hAnsi="Palatino" w:cs="Times"/>
                <w:sz w:val="16"/>
                <w:szCs w:val="16"/>
                <w:lang w:val="en-US"/>
              </w:rPr>
              <w:t>Appendix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file A</w:t>
            </w:r>
          </w:p>
        </w:tc>
      </w:tr>
      <w:tr w:rsidR="00E71B22" w:rsidRPr="006644A7" w14:paraId="3CD742D4" w14:textId="77777777" w:rsidTr="00CE38A0">
        <w:tc>
          <w:tcPr>
            <w:tcW w:w="9056" w:type="dxa"/>
            <w:gridSpan w:val="4"/>
          </w:tcPr>
          <w:p w14:paraId="581F1E39" w14:textId="77777777" w:rsidR="00E71B22" w:rsidRPr="006644A7" w:rsidRDefault="00B26C9C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Findings</w:t>
            </w:r>
          </w:p>
        </w:tc>
      </w:tr>
      <w:tr w:rsidR="006F50F5" w:rsidRPr="006644A7" w14:paraId="4ECDC015" w14:textId="77777777" w:rsidTr="00E823FC">
        <w:tc>
          <w:tcPr>
            <w:tcW w:w="1036" w:type="dxa"/>
          </w:tcPr>
          <w:p w14:paraId="292B9BDA" w14:textId="77777777" w:rsidR="00E71B22" w:rsidRPr="006644A7" w:rsidRDefault="00B26C9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8</w:t>
            </w:r>
          </w:p>
        </w:tc>
        <w:tc>
          <w:tcPr>
            <w:tcW w:w="1928" w:type="dxa"/>
          </w:tcPr>
          <w:p w14:paraId="0906D610" w14:textId="77777777" w:rsidR="00E71B22" w:rsidRPr="006644A7" w:rsidRDefault="00B26C9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Outcome of study selection</w:t>
            </w:r>
          </w:p>
        </w:tc>
        <w:tc>
          <w:tcPr>
            <w:tcW w:w="4354" w:type="dxa"/>
          </w:tcPr>
          <w:p w14:paraId="664ECB73" w14:textId="77777777" w:rsidR="00B26C9C" w:rsidRPr="006644A7" w:rsidRDefault="00B26C9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the results of study searches and screening </w:t>
            </w:r>
          </w:p>
          <w:p w14:paraId="77DFD7FC" w14:textId="77777777" w:rsidR="00E71B22" w:rsidRPr="006644A7" w:rsidRDefault="00E71B22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616DDD40" w14:textId="5B3FF658" w:rsidR="00E71B22" w:rsidRPr="006644A7" w:rsidRDefault="0071536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6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, </w:t>
            </w:r>
            <w:r w:rsidR="00265FEB" w:rsidRPr="006644A7">
              <w:rPr>
                <w:rFonts w:ascii="Palatino" w:hAnsi="Palatino" w:cs="Times"/>
                <w:sz w:val="16"/>
                <w:szCs w:val="16"/>
                <w:lang w:val="en-US"/>
              </w:rPr>
              <w:t>Appendix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file A + C</w:t>
            </w:r>
          </w:p>
        </w:tc>
      </w:tr>
      <w:tr w:rsidR="0081240E" w:rsidRPr="006644A7" w14:paraId="57E8BB2F" w14:textId="77777777" w:rsidTr="007B46BF">
        <w:trPr>
          <w:trHeight w:val="474"/>
        </w:trPr>
        <w:tc>
          <w:tcPr>
            <w:tcW w:w="9056" w:type="dxa"/>
            <w:gridSpan w:val="4"/>
          </w:tcPr>
          <w:p w14:paraId="464ECBAE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Phase 3- Reading included studies</w:t>
            </w:r>
          </w:p>
        </w:tc>
      </w:tr>
      <w:tr w:rsidR="0081240E" w:rsidRPr="006644A7" w14:paraId="591108D0" w14:textId="77777777" w:rsidTr="00904324">
        <w:tc>
          <w:tcPr>
            <w:tcW w:w="9056" w:type="dxa"/>
            <w:gridSpan w:val="4"/>
          </w:tcPr>
          <w:p w14:paraId="1661E646" w14:textId="77777777" w:rsidR="007B46BF" w:rsidRPr="006644A7" w:rsidRDefault="0081240E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Methods</w:t>
            </w:r>
          </w:p>
          <w:p w14:paraId="44CBC9FF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255F23A2" w14:textId="77777777" w:rsidTr="00E823FC">
        <w:tc>
          <w:tcPr>
            <w:tcW w:w="1036" w:type="dxa"/>
          </w:tcPr>
          <w:p w14:paraId="7D8BF0D8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9</w:t>
            </w:r>
          </w:p>
        </w:tc>
        <w:tc>
          <w:tcPr>
            <w:tcW w:w="1928" w:type="dxa"/>
          </w:tcPr>
          <w:p w14:paraId="7CA39423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eading and data extraction approach</w:t>
            </w:r>
          </w:p>
        </w:tc>
        <w:tc>
          <w:tcPr>
            <w:tcW w:w="4354" w:type="dxa"/>
          </w:tcPr>
          <w:p w14:paraId="2A7704B8" w14:textId="77777777" w:rsidR="006023A7" w:rsidRPr="006644A7" w:rsidRDefault="006023A7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reading and data extraction method and processes</w:t>
            </w:r>
          </w:p>
        </w:tc>
        <w:tc>
          <w:tcPr>
            <w:tcW w:w="1738" w:type="dxa"/>
          </w:tcPr>
          <w:p w14:paraId="32FCC004" w14:textId="008C5D7E" w:rsidR="006023A7" w:rsidRPr="006644A7" w:rsidRDefault="00265FEB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Appendix </w:t>
            </w:r>
            <w:r w:rsidR="006C3948" w:rsidRPr="006644A7">
              <w:rPr>
                <w:rFonts w:ascii="Palatino" w:hAnsi="Palatino" w:cs="Times"/>
                <w:sz w:val="16"/>
                <w:szCs w:val="16"/>
                <w:lang w:val="en-US"/>
              </w:rPr>
              <w:t>file A</w:t>
            </w:r>
          </w:p>
        </w:tc>
      </w:tr>
      <w:tr w:rsidR="0081240E" w:rsidRPr="006644A7" w14:paraId="0A9F59B1" w14:textId="77777777" w:rsidTr="00FD3472">
        <w:tc>
          <w:tcPr>
            <w:tcW w:w="9056" w:type="dxa"/>
            <w:gridSpan w:val="4"/>
          </w:tcPr>
          <w:p w14:paraId="4DE6D0F2" w14:textId="77777777" w:rsidR="0081240E" w:rsidRPr="006644A7" w:rsidRDefault="0081240E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Findings</w:t>
            </w:r>
          </w:p>
          <w:p w14:paraId="2AEABE9D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486CB2D9" w14:textId="77777777" w:rsidTr="00E823FC">
        <w:tc>
          <w:tcPr>
            <w:tcW w:w="1036" w:type="dxa"/>
          </w:tcPr>
          <w:p w14:paraId="1E4087D0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0</w:t>
            </w:r>
          </w:p>
        </w:tc>
        <w:tc>
          <w:tcPr>
            <w:tcW w:w="1928" w:type="dxa"/>
          </w:tcPr>
          <w:p w14:paraId="2CA6E5FE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Presenting characteristics of included studies</w:t>
            </w:r>
          </w:p>
        </w:tc>
        <w:tc>
          <w:tcPr>
            <w:tcW w:w="4354" w:type="dxa"/>
          </w:tcPr>
          <w:p w14:paraId="19D21A4A" w14:textId="77777777" w:rsidR="006023A7" w:rsidRPr="006644A7" w:rsidRDefault="006023A7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characteristics of the included studies</w:t>
            </w:r>
          </w:p>
        </w:tc>
        <w:tc>
          <w:tcPr>
            <w:tcW w:w="1738" w:type="dxa"/>
          </w:tcPr>
          <w:p w14:paraId="2C475AA2" w14:textId="76079F42" w:rsidR="006023A7" w:rsidRPr="006644A7" w:rsidRDefault="00265FEB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Appendix</w:t>
            </w:r>
            <w:r w:rsidR="006C3948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file D</w:t>
            </w:r>
          </w:p>
        </w:tc>
      </w:tr>
      <w:tr w:rsidR="003352C7" w:rsidRPr="006644A7" w14:paraId="1EFBDB51" w14:textId="77777777" w:rsidTr="007B46BF">
        <w:trPr>
          <w:trHeight w:val="269"/>
        </w:trPr>
        <w:tc>
          <w:tcPr>
            <w:tcW w:w="9056" w:type="dxa"/>
            <w:gridSpan w:val="4"/>
          </w:tcPr>
          <w:p w14:paraId="0D15F8F1" w14:textId="77777777" w:rsidR="003352C7" w:rsidRPr="006644A7" w:rsidRDefault="003352C7" w:rsidP="00C30872">
            <w:pPr>
              <w:pStyle w:val="StandardWeb"/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Phase 4 – determining how studies are related</w:t>
            </w:r>
          </w:p>
        </w:tc>
      </w:tr>
      <w:tr w:rsidR="003352C7" w:rsidRPr="006644A7" w14:paraId="485DEBA1" w14:textId="77777777" w:rsidTr="00382D07">
        <w:tc>
          <w:tcPr>
            <w:tcW w:w="9056" w:type="dxa"/>
            <w:gridSpan w:val="4"/>
          </w:tcPr>
          <w:p w14:paraId="3F197AE2" w14:textId="77777777" w:rsidR="003352C7" w:rsidRPr="006644A7" w:rsidRDefault="003352C7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Methods</w:t>
            </w:r>
          </w:p>
          <w:p w14:paraId="4F8BFC61" w14:textId="77777777" w:rsidR="003352C7" w:rsidRPr="006644A7" w:rsidRDefault="003352C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7219B962" w14:textId="77777777" w:rsidTr="00E823FC">
        <w:tc>
          <w:tcPr>
            <w:tcW w:w="1036" w:type="dxa"/>
          </w:tcPr>
          <w:p w14:paraId="562569E3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1</w:t>
            </w:r>
          </w:p>
        </w:tc>
        <w:tc>
          <w:tcPr>
            <w:tcW w:w="1928" w:type="dxa"/>
          </w:tcPr>
          <w:p w14:paraId="745C009B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rocess for determining how studies </w:t>
            </w:r>
            <w:proofErr w:type="gramStart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are</w:t>
            </w:r>
            <w:proofErr w:type="gramEnd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related</w:t>
            </w:r>
          </w:p>
        </w:tc>
        <w:tc>
          <w:tcPr>
            <w:tcW w:w="4354" w:type="dxa"/>
          </w:tcPr>
          <w:p w14:paraId="08901DAB" w14:textId="77777777" w:rsidR="006023A7" w:rsidRPr="006644A7" w:rsidRDefault="006023A7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methods and processes for determining how the included studies are related: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br/>
              <w:t xml:space="preserve">-Which aspects of studies were compared </w:t>
            </w:r>
          </w:p>
          <w:p w14:paraId="1BCED734" w14:textId="77777777" w:rsidR="006023A7" w:rsidRPr="006644A7" w:rsidRDefault="006023A7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AND </w:t>
            </w:r>
          </w:p>
          <w:p w14:paraId="6922B490" w14:textId="77777777" w:rsidR="006023A7" w:rsidRPr="006644A7" w:rsidRDefault="006023A7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-How the studies were compared </w:t>
            </w:r>
          </w:p>
          <w:p w14:paraId="7375EDDF" w14:textId="77777777" w:rsidR="006023A7" w:rsidRPr="006644A7" w:rsidRDefault="006023A7" w:rsidP="00C30872">
            <w:pPr>
              <w:pStyle w:val="StandardWeb"/>
              <w:ind w:firstLine="708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  <w:p w14:paraId="0E3383FE" w14:textId="77777777" w:rsidR="006023A7" w:rsidRPr="006644A7" w:rsidRDefault="006023A7" w:rsidP="00C30872">
            <w:pPr>
              <w:rPr>
                <w:rFonts w:ascii="Palatino" w:hAnsi="Palatino" w:cs="Times"/>
                <w:sz w:val="16"/>
                <w:szCs w:val="16"/>
                <w:lang w:val="en-US" w:eastAsia="de-DE"/>
              </w:rPr>
            </w:pPr>
          </w:p>
        </w:tc>
        <w:tc>
          <w:tcPr>
            <w:tcW w:w="1738" w:type="dxa"/>
          </w:tcPr>
          <w:p w14:paraId="695B640A" w14:textId="60DCF9B0" w:rsidR="006023A7" w:rsidRPr="006644A7" w:rsidRDefault="006C3948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Page 7</w:t>
            </w:r>
            <w:r w:rsidR="00E07EDD" w:rsidRPr="006644A7">
              <w:rPr>
                <w:rFonts w:ascii="Palatino" w:hAnsi="Palatino" w:cs="Times"/>
                <w:sz w:val="16"/>
                <w:szCs w:val="16"/>
                <w:lang w:val="en-US"/>
              </w:rPr>
              <w:t>, Table 1</w:t>
            </w:r>
          </w:p>
        </w:tc>
      </w:tr>
      <w:tr w:rsidR="003352C7" w:rsidRPr="006644A7" w14:paraId="5357D713" w14:textId="77777777" w:rsidTr="00484001">
        <w:tc>
          <w:tcPr>
            <w:tcW w:w="9056" w:type="dxa"/>
            <w:gridSpan w:val="4"/>
          </w:tcPr>
          <w:p w14:paraId="5FE9D810" w14:textId="77777777" w:rsidR="003352C7" w:rsidRPr="006644A7" w:rsidRDefault="003352C7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Findings</w:t>
            </w:r>
          </w:p>
          <w:p w14:paraId="2912DA92" w14:textId="77777777" w:rsidR="003352C7" w:rsidRPr="006644A7" w:rsidRDefault="003352C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7FD3EB68" w14:textId="77777777" w:rsidTr="00E823FC">
        <w:tc>
          <w:tcPr>
            <w:tcW w:w="1036" w:type="dxa"/>
          </w:tcPr>
          <w:p w14:paraId="6BE2CB0B" w14:textId="77777777" w:rsidR="00AC797B" w:rsidRPr="006644A7" w:rsidRDefault="00AC797B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2</w:t>
            </w:r>
          </w:p>
        </w:tc>
        <w:tc>
          <w:tcPr>
            <w:tcW w:w="1928" w:type="dxa"/>
          </w:tcPr>
          <w:p w14:paraId="76944859" w14:textId="77777777" w:rsidR="00AC797B" w:rsidRPr="006644A7" w:rsidRDefault="00AC797B" w:rsidP="00C30872">
            <w:pPr>
              <w:pStyle w:val="StandardWeb"/>
              <w:rPr>
                <w:rFonts w:ascii="Palatino" w:hAnsi="Palatino" w:cs="Times"/>
                <w:sz w:val="16"/>
                <w:szCs w:val="16"/>
              </w:rPr>
            </w:pPr>
            <w:r w:rsidRPr="006644A7">
              <w:rPr>
                <w:rFonts w:ascii="Palatino" w:hAnsi="Palatino" w:cs="Times"/>
                <w:sz w:val="16"/>
                <w:szCs w:val="16"/>
              </w:rPr>
              <w:t xml:space="preserve">Outcome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of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relating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</w:rPr>
              <w:t>studies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</w:rPr>
              <w:t xml:space="preserve"> </w:t>
            </w:r>
          </w:p>
          <w:p w14:paraId="31A87924" w14:textId="77777777" w:rsidR="00AC797B" w:rsidRPr="006644A7" w:rsidRDefault="00AC797B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4354" w:type="dxa"/>
          </w:tcPr>
          <w:p w14:paraId="273C28D4" w14:textId="77777777" w:rsidR="00AC797B" w:rsidRPr="006644A7" w:rsidRDefault="00AC797B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how studies relate to each other </w:t>
            </w:r>
          </w:p>
          <w:p w14:paraId="49F7232F" w14:textId="77777777" w:rsidR="00AC797B" w:rsidRPr="006644A7" w:rsidRDefault="00AC797B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0741BBF2" w14:textId="42DA2578" w:rsidR="00194BD7" w:rsidRPr="006644A7" w:rsidRDefault="00E07EDD" w:rsidP="00C30872">
            <w:pPr>
              <w:rPr>
                <w:rFonts w:ascii="Palatino" w:hAnsi="Palatino" w:cs="Times"/>
                <w:color w:val="000000" w:themeColor="text1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color w:val="000000" w:themeColor="text1"/>
                <w:sz w:val="16"/>
                <w:szCs w:val="16"/>
                <w:lang w:val="en-US"/>
              </w:rPr>
              <w:t>Pages 7</w:t>
            </w:r>
            <w:r w:rsidR="009822E0" w:rsidRPr="006644A7">
              <w:rPr>
                <w:rFonts w:ascii="Palatino" w:hAnsi="Palatino" w:cs="Times"/>
                <w:color w:val="000000" w:themeColor="text1"/>
                <w:sz w:val="16"/>
                <w:szCs w:val="16"/>
                <w:lang w:val="en-US"/>
              </w:rPr>
              <w:t>-9</w:t>
            </w:r>
          </w:p>
        </w:tc>
      </w:tr>
      <w:tr w:rsidR="003352C7" w:rsidRPr="006644A7" w14:paraId="5955FC23" w14:textId="77777777" w:rsidTr="008A5B6C">
        <w:tc>
          <w:tcPr>
            <w:tcW w:w="9056" w:type="dxa"/>
            <w:gridSpan w:val="4"/>
          </w:tcPr>
          <w:p w14:paraId="7FFAF355" w14:textId="77777777" w:rsidR="003352C7" w:rsidRPr="006644A7" w:rsidRDefault="003352C7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 xml:space="preserve">Phase 5- Translating studies into one another </w:t>
            </w:r>
          </w:p>
        </w:tc>
      </w:tr>
      <w:tr w:rsidR="003352C7" w:rsidRPr="006644A7" w14:paraId="3207EC69" w14:textId="77777777" w:rsidTr="005E1E8E">
        <w:tc>
          <w:tcPr>
            <w:tcW w:w="9056" w:type="dxa"/>
            <w:gridSpan w:val="4"/>
          </w:tcPr>
          <w:p w14:paraId="52B6B915" w14:textId="77777777" w:rsidR="003352C7" w:rsidRPr="006644A7" w:rsidRDefault="003352C7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lastRenderedPageBreak/>
              <w:t>Methods</w:t>
            </w:r>
          </w:p>
          <w:p w14:paraId="46E749D3" w14:textId="77777777" w:rsidR="003352C7" w:rsidRPr="006644A7" w:rsidRDefault="003352C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147BF639" w14:textId="77777777" w:rsidTr="00E823FC">
        <w:tc>
          <w:tcPr>
            <w:tcW w:w="1036" w:type="dxa"/>
          </w:tcPr>
          <w:p w14:paraId="750539EE" w14:textId="77777777" w:rsidR="000E1C90" w:rsidRPr="006644A7" w:rsidRDefault="000E1C9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3</w:t>
            </w:r>
          </w:p>
        </w:tc>
        <w:tc>
          <w:tcPr>
            <w:tcW w:w="1928" w:type="dxa"/>
          </w:tcPr>
          <w:p w14:paraId="648C4BBB" w14:textId="77777777" w:rsidR="000E1C90" w:rsidRPr="006644A7" w:rsidRDefault="000E1C90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Process of translating studies</w:t>
            </w:r>
          </w:p>
        </w:tc>
        <w:tc>
          <w:tcPr>
            <w:tcW w:w="4354" w:type="dxa"/>
          </w:tcPr>
          <w:p w14:paraId="754230E7" w14:textId="77777777" w:rsidR="000E1C90" w:rsidRPr="006644A7" w:rsidRDefault="000E1C90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methods of translation:</w:t>
            </w:r>
          </w:p>
          <w:p w14:paraId="075B044F" w14:textId="77777777" w:rsidR="00E823FC" w:rsidRPr="006644A7" w:rsidRDefault="000E1C90" w:rsidP="00C30872">
            <w:pPr>
              <w:pStyle w:val="StandardWeb"/>
              <w:numPr>
                <w:ilvl w:val="0"/>
                <w:numId w:val="13"/>
              </w:num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the steps taken to preserve the context and meaning </w:t>
            </w:r>
            <w:r w:rsidR="00E823FC" w:rsidRPr="006644A7">
              <w:rPr>
                <w:rFonts w:ascii="Palatino" w:hAnsi="Palatino" w:cs="Times"/>
                <w:sz w:val="16"/>
                <w:szCs w:val="16"/>
                <w:lang w:val="en-US"/>
              </w:rPr>
              <w:t>of the relationship between concepts within and across studies</w:t>
            </w:r>
          </w:p>
          <w:p w14:paraId="49C0FDE0" w14:textId="77777777" w:rsidR="00E823FC" w:rsidRPr="006644A7" w:rsidRDefault="00E823FC" w:rsidP="00C30872">
            <w:pPr>
              <w:pStyle w:val="StandardWeb"/>
              <w:numPr>
                <w:ilvl w:val="0"/>
                <w:numId w:val="13"/>
              </w:num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how the reciprocal and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efutional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translations were conducted</w:t>
            </w:r>
          </w:p>
          <w:p w14:paraId="0BD8568A" w14:textId="77777777" w:rsidR="00E823FC" w:rsidRPr="006644A7" w:rsidRDefault="00E823FC" w:rsidP="00C30872">
            <w:pPr>
              <w:pStyle w:val="StandardWeb"/>
              <w:numPr>
                <w:ilvl w:val="0"/>
                <w:numId w:val="13"/>
              </w:num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how potential alternative interpretations or explanations were 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consideres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in the translations.</w:t>
            </w:r>
          </w:p>
        </w:tc>
        <w:tc>
          <w:tcPr>
            <w:tcW w:w="1738" w:type="dxa"/>
          </w:tcPr>
          <w:p w14:paraId="2B3E6A2C" w14:textId="5B405101" w:rsidR="00274D32" w:rsidRPr="006644A7" w:rsidRDefault="009822E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9-12, Suppl. files E and F</w:t>
            </w:r>
          </w:p>
        </w:tc>
      </w:tr>
      <w:tr w:rsidR="00E823FC" w:rsidRPr="006644A7" w14:paraId="4064010B" w14:textId="77777777" w:rsidTr="00F02768">
        <w:tc>
          <w:tcPr>
            <w:tcW w:w="9056" w:type="dxa"/>
            <w:gridSpan w:val="4"/>
          </w:tcPr>
          <w:p w14:paraId="72A1B32F" w14:textId="77777777" w:rsidR="00E823FC" w:rsidRPr="006644A7" w:rsidRDefault="00E823F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Findings</w:t>
            </w:r>
          </w:p>
        </w:tc>
      </w:tr>
      <w:tr w:rsidR="006F50F5" w:rsidRPr="006644A7" w14:paraId="656FBF9F" w14:textId="77777777" w:rsidTr="00E823FC">
        <w:tc>
          <w:tcPr>
            <w:tcW w:w="1036" w:type="dxa"/>
          </w:tcPr>
          <w:p w14:paraId="5788DD49" w14:textId="77777777" w:rsidR="00153AF0" w:rsidRPr="006644A7" w:rsidRDefault="00153AF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4</w:t>
            </w:r>
          </w:p>
        </w:tc>
        <w:tc>
          <w:tcPr>
            <w:tcW w:w="1928" w:type="dxa"/>
          </w:tcPr>
          <w:p w14:paraId="389E0EA4" w14:textId="77777777" w:rsidR="00153AF0" w:rsidRPr="006644A7" w:rsidRDefault="00153AF0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Outcome of translation</w:t>
            </w:r>
          </w:p>
        </w:tc>
        <w:tc>
          <w:tcPr>
            <w:tcW w:w="4354" w:type="dxa"/>
          </w:tcPr>
          <w:p w14:paraId="22A46A3E" w14:textId="77777777" w:rsidR="00153AF0" w:rsidRPr="006644A7" w:rsidRDefault="00153AF0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interpretative findings of the translation</w:t>
            </w:r>
          </w:p>
        </w:tc>
        <w:tc>
          <w:tcPr>
            <w:tcW w:w="1738" w:type="dxa"/>
          </w:tcPr>
          <w:p w14:paraId="188C9D00" w14:textId="6DA66590" w:rsidR="00153AF0" w:rsidRPr="006644A7" w:rsidRDefault="009822E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7-12</w:t>
            </w:r>
          </w:p>
        </w:tc>
      </w:tr>
      <w:tr w:rsidR="003352C7" w:rsidRPr="006644A7" w14:paraId="1148FA13" w14:textId="77777777" w:rsidTr="00864535">
        <w:tc>
          <w:tcPr>
            <w:tcW w:w="9056" w:type="dxa"/>
            <w:gridSpan w:val="4"/>
          </w:tcPr>
          <w:p w14:paraId="0B172090" w14:textId="77777777" w:rsidR="003352C7" w:rsidRPr="006644A7" w:rsidRDefault="00BB33EE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Phase 6 – Synthesizing translations</w:t>
            </w:r>
          </w:p>
        </w:tc>
      </w:tr>
      <w:tr w:rsidR="003352C7" w:rsidRPr="006644A7" w14:paraId="49EA0405" w14:textId="77777777" w:rsidTr="001C07F1">
        <w:tc>
          <w:tcPr>
            <w:tcW w:w="9056" w:type="dxa"/>
            <w:gridSpan w:val="4"/>
          </w:tcPr>
          <w:p w14:paraId="37AE6280" w14:textId="77777777" w:rsidR="003352C7" w:rsidRPr="006644A7" w:rsidRDefault="003352C7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Methods</w:t>
            </w:r>
          </w:p>
          <w:p w14:paraId="380599CC" w14:textId="77777777" w:rsidR="003352C7" w:rsidRPr="006644A7" w:rsidRDefault="003352C7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5D04564F" w14:textId="77777777" w:rsidTr="00E823FC">
        <w:tc>
          <w:tcPr>
            <w:tcW w:w="1036" w:type="dxa"/>
          </w:tcPr>
          <w:p w14:paraId="31A916A6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928" w:type="dxa"/>
          </w:tcPr>
          <w:p w14:paraId="3ED6A82F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ynthesis process</w:t>
            </w:r>
          </w:p>
        </w:tc>
        <w:tc>
          <w:tcPr>
            <w:tcW w:w="4354" w:type="dxa"/>
          </w:tcPr>
          <w:p w14:paraId="4BFEF0A9" w14:textId="77777777" w:rsidR="00274D32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methods used to develop overarching concepts (“</w:t>
            </w:r>
            <w:proofErr w:type="spellStart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ynthesised</w:t>
            </w:r>
            <w:proofErr w:type="spellEnd"/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translations”)</w:t>
            </w:r>
            <w:r w:rsidR="00274D32" w:rsidRPr="006644A7">
              <w:rPr>
                <w:rFonts w:ascii="Palatino" w:hAnsi="Palatino" w:cs="Times"/>
                <w:sz w:val="16"/>
                <w:szCs w:val="16"/>
                <w:lang w:val="en-US"/>
              </w:rPr>
              <w:t>.</w:t>
            </w:r>
          </w:p>
          <w:p w14:paraId="0E635837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how potential alternative interpretations or explanations were considered in the synthesis </w:t>
            </w:r>
          </w:p>
        </w:tc>
        <w:tc>
          <w:tcPr>
            <w:tcW w:w="1738" w:type="dxa"/>
          </w:tcPr>
          <w:p w14:paraId="143C0123" w14:textId="43CFBF3C" w:rsidR="0081240E" w:rsidRPr="006644A7" w:rsidRDefault="009822E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2-15</w:t>
            </w:r>
          </w:p>
        </w:tc>
      </w:tr>
      <w:tr w:rsidR="0081240E" w:rsidRPr="006644A7" w14:paraId="590598C1" w14:textId="77777777" w:rsidTr="001547D4">
        <w:tc>
          <w:tcPr>
            <w:tcW w:w="9056" w:type="dxa"/>
            <w:gridSpan w:val="4"/>
          </w:tcPr>
          <w:p w14:paraId="0A6FF031" w14:textId="77777777" w:rsidR="0081240E" w:rsidRPr="006644A7" w:rsidRDefault="0081240E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Findings</w:t>
            </w:r>
          </w:p>
          <w:p w14:paraId="035E32F7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  <w:p w14:paraId="4FD5D2D2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</w:tr>
      <w:tr w:rsidR="006F50F5" w:rsidRPr="006644A7" w14:paraId="32B95085" w14:textId="77777777" w:rsidTr="00E823FC">
        <w:tc>
          <w:tcPr>
            <w:tcW w:w="1036" w:type="dxa"/>
          </w:tcPr>
          <w:p w14:paraId="46C2157B" w14:textId="77777777" w:rsidR="0081240E" w:rsidRPr="006644A7" w:rsidRDefault="0081240E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928" w:type="dxa"/>
          </w:tcPr>
          <w:p w14:paraId="1EBEE2B5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Outcome of synthesis process</w:t>
            </w:r>
          </w:p>
        </w:tc>
        <w:tc>
          <w:tcPr>
            <w:tcW w:w="4354" w:type="dxa"/>
          </w:tcPr>
          <w:p w14:paraId="1C0BF71F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Describe the new theory, conceptual framework, model, configuration, or interpretation of data developed from the synthesis </w:t>
            </w:r>
          </w:p>
          <w:p w14:paraId="1214310A" w14:textId="77777777" w:rsidR="0081240E" w:rsidRPr="006644A7" w:rsidRDefault="0081240E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2BA9F8C4" w14:textId="69DC71D2" w:rsidR="0081240E" w:rsidRPr="006644A7" w:rsidRDefault="009822E0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2-15</w:t>
            </w:r>
          </w:p>
        </w:tc>
      </w:tr>
      <w:tr w:rsidR="00AE426C" w:rsidRPr="006644A7" w14:paraId="24726847" w14:textId="77777777" w:rsidTr="000C3458">
        <w:tc>
          <w:tcPr>
            <w:tcW w:w="9056" w:type="dxa"/>
            <w:gridSpan w:val="4"/>
          </w:tcPr>
          <w:p w14:paraId="0A52C594" w14:textId="77777777" w:rsidR="00AE426C" w:rsidRPr="006644A7" w:rsidRDefault="00AE426C" w:rsidP="00C30872">
            <w:pPr>
              <w:pStyle w:val="StandardWeb"/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Phase 7 – Expressing the synthesis</w:t>
            </w:r>
          </w:p>
        </w:tc>
      </w:tr>
      <w:tr w:rsidR="00AE426C" w:rsidRPr="006644A7" w14:paraId="19B50219" w14:textId="77777777" w:rsidTr="006F74CD">
        <w:tc>
          <w:tcPr>
            <w:tcW w:w="9056" w:type="dxa"/>
            <w:gridSpan w:val="4"/>
          </w:tcPr>
          <w:p w14:paraId="54173765" w14:textId="77777777" w:rsidR="00AE426C" w:rsidRPr="006644A7" w:rsidRDefault="00AE426C" w:rsidP="00C30872">
            <w:pPr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b/>
                <w:bCs/>
                <w:sz w:val="16"/>
                <w:szCs w:val="16"/>
                <w:lang w:val="en-US"/>
              </w:rPr>
              <w:t>Discussion</w:t>
            </w:r>
          </w:p>
        </w:tc>
      </w:tr>
      <w:tr w:rsidR="006F50F5" w:rsidRPr="006644A7" w14:paraId="366FD7B8" w14:textId="77777777" w:rsidTr="00E823FC">
        <w:tc>
          <w:tcPr>
            <w:tcW w:w="1036" w:type="dxa"/>
          </w:tcPr>
          <w:p w14:paraId="501E3BD8" w14:textId="77777777" w:rsidR="00AE426C" w:rsidRPr="006644A7" w:rsidRDefault="00AE426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7</w:t>
            </w:r>
          </w:p>
        </w:tc>
        <w:tc>
          <w:tcPr>
            <w:tcW w:w="1928" w:type="dxa"/>
          </w:tcPr>
          <w:p w14:paraId="32EAA13D" w14:textId="77777777" w:rsidR="00AE426C" w:rsidRPr="006644A7" w:rsidRDefault="00AE426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ummary of findings</w:t>
            </w:r>
          </w:p>
        </w:tc>
        <w:tc>
          <w:tcPr>
            <w:tcW w:w="4354" w:type="dxa"/>
          </w:tcPr>
          <w:p w14:paraId="6E387DD8" w14:textId="77777777" w:rsidR="00AE426C" w:rsidRPr="006644A7" w:rsidRDefault="00953FA1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ummarize the main interpretative findings of the translation and the synthesis and compare them to existing literature.</w:t>
            </w:r>
          </w:p>
        </w:tc>
        <w:tc>
          <w:tcPr>
            <w:tcW w:w="1738" w:type="dxa"/>
          </w:tcPr>
          <w:p w14:paraId="0840BBC3" w14:textId="2BF1DD79" w:rsidR="0021572E" w:rsidRPr="006644A7" w:rsidRDefault="006D41B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s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16-19</w:t>
            </w:r>
          </w:p>
        </w:tc>
      </w:tr>
      <w:tr w:rsidR="006F50F5" w:rsidRPr="006644A7" w14:paraId="3EDAA0DE" w14:textId="77777777" w:rsidTr="00E823FC">
        <w:tc>
          <w:tcPr>
            <w:tcW w:w="1036" w:type="dxa"/>
          </w:tcPr>
          <w:p w14:paraId="7BB38A4D" w14:textId="77777777" w:rsidR="00AE426C" w:rsidRPr="006644A7" w:rsidRDefault="00AE426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8</w:t>
            </w:r>
          </w:p>
        </w:tc>
        <w:tc>
          <w:tcPr>
            <w:tcW w:w="1928" w:type="dxa"/>
          </w:tcPr>
          <w:p w14:paraId="31CDB1B9" w14:textId="77777777" w:rsidR="00AE426C" w:rsidRPr="006644A7" w:rsidRDefault="00953FA1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Strengths</w:t>
            </w:r>
            <w:r w:rsidR="00AE426C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AE426C" w:rsidRPr="006644A7">
              <w:rPr>
                <w:rFonts w:ascii="Palatino" w:hAnsi="Palatino" w:cs="Times"/>
                <w:sz w:val="16"/>
                <w:szCs w:val="16"/>
                <w:lang w:val="en-US"/>
              </w:rPr>
              <w:t>limitations</w:t>
            </w:r>
            <w:proofErr w:type="gramEnd"/>
            <w:r w:rsidR="00AE426C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 and reflexivity</w:t>
            </w:r>
          </w:p>
        </w:tc>
        <w:tc>
          <w:tcPr>
            <w:tcW w:w="4354" w:type="dxa"/>
          </w:tcPr>
          <w:p w14:paraId="3B27C286" w14:textId="77777777" w:rsidR="0021572E" w:rsidRPr="006644A7" w:rsidRDefault="00953FA1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Reflect on and describe the strengths and limitations of the synthesis: </w:t>
            </w:r>
          </w:p>
          <w:p w14:paraId="7F5E70FB" w14:textId="77777777" w:rsidR="0021572E" w:rsidRPr="006644A7" w:rsidRDefault="00953FA1" w:rsidP="00C30872">
            <w:pPr>
              <w:pStyle w:val="StandardWeb"/>
              <w:numPr>
                <w:ilvl w:val="0"/>
                <w:numId w:val="14"/>
              </w:num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Methodological aspects— for example, describe how the synthesis findings were influenced by the nature of the included studies and how the meta-ethnography was conducted.</w:t>
            </w:r>
          </w:p>
          <w:p w14:paraId="6521595F" w14:textId="77777777" w:rsidR="00953FA1" w:rsidRPr="006644A7" w:rsidRDefault="00953FA1" w:rsidP="00C30872">
            <w:pPr>
              <w:pStyle w:val="StandardWeb"/>
              <w:numPr>
                <w:ilvl w:val="0"/>
                <w:numId w:val="14"/>
              </w:num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eflexivit</w:t>
            </w:r>
            <w:r w:rsidR="0021572E"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y- </w:t>
            </w: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for example, the impact of the research team on the synthesis findings </w:t>
            </w:r>
          </w:p>
          <w:p w14:paraId="4B6E8C05" w14:textId="77777777" w:rsidR="00AE426C" w:rsidRPr="006644A7" w:rsidRDefault="00AE426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</w:p>
        </w:tc>
        <w:tc>
          <w:tcPr>
            <w:tcW w:w="1738" w:type="dxa"/>
          </w:tcPr>
          <w:p w14:paraId="6AFE74FB" w14:textId="7ED3ED40" w:rsidR="00E12FD2" w:rsidRPr="006644A7" w:rsidRDefault="009822E0" w:rsidP="00C30872">
            <w:pPr>
              <w:rPr>
                <w:rFonts w:ascii="Palatino" w:hAnsi="Palatino" w:cs="Times"/>
                <w:sz w:val="16"/>
                <w:szCs w:val="16"/>
                <w:lang w:val="en-GB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GB"/>
              </w:rPr>
              <w:t>Page 19-20</w:t>
            </w:r>
          </w:p>
        </w:tc>
      </w:tr>
      <w:tr w:rsidR="006F50F5" w:rsidRPr="006644A7" w14:paraId="1175FB81" w14:textId="77777777" w:rsidTr="00E823FC">
        <w:tc>
          <w:tcPr>
            <w:tcW w:w="1036" w:type="dxa"/>
          </w:tcPr>
          <w:p w14:paraId="645A3CD6" w14:textId="77777777" w:rsidR="00AE426C" w:rsidRPr="006644A7" w:rsidRDefault="00AE426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19</w:t>
            </w:r>
          </w:p>
        </w:tc>
        <w:tc>
          <w:tcPr>
            <w:tcW w:w="1928" w:type="dxa"/>
          </w:tcPr>
          <w:p w14:paraId="74DCD5ED" w14:textId="77777777" w:rsidR="00AE426C" w:rsidRPr="006644A7" w:rsidRDefault="00AE426C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Recommendations and conclusions</w:t>
            </w:r>
          </w:p>
        </w:tc>
        <w:tc>
          <w:tcPr>
            <w:tcW w:w="4354" w:type="dxa"/>
          </w:tcPr>
          <w:p w14:paraId="5707CC6C" w14:textId="77777777" w:rsidR="00AE426C" w:rsidRPr="006644A7" w:rsidRDefault="00953FA1" w:rsidP="00C30872">
            <w:pPr>
              <w:pStyle w:val="StandardWeb"/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>Describe the implications of the synthesis.</w:t>
            </w:r>
          </w:p>
        </w:tc>
        <w:tc>
          <w:tcPr>
            <w:tcW w:w="1738" w:type="dxa"/>
          </w:tcPr>
          <w:p w14:paraId="613A37A7" w14:textId="4B07A9D1" w:rsidR="00AE426C" w:rsidRPr="006644A7" w:rsidRDefault="006D41BC" w:rsidP="00C30872">
            <w:pPr>
              <w:rPr>
                <w:rFonts w:ascii="Palatino" w:hAnsi="Palatino" w:cs="Times"/>
                <w:sz w:val="16"/>
                <w:szCs w:val="16"/>
                <w:lang w:val="en-US"/>
              </w:rPr>
            </w:pPr>
            <w:r w:rsidRPr="006644A7">
              <w:rPr>
                <w:rFonts w:ascii="Palatino" w:hAnsi="Palatino" w:cs="Times"/>
                <w:sz w:val="16"/>
                <w:szCs w:val="16"/>
                <w:lang w:val="en-US"/>
              </w:rPr>
              <w:t xml:space="preserve">Page </w:t>
            </w:r>
            <w:r w:rsidR="009822E0" w:rsidRPr="006644A7">
              <w:rPr>
                <w:rFonts w:ascii="Palatino" w:hAnsi="Palatino" w:cs="Times"/>
                <w:sz w:val="16"/>
                <w:szCs w:val="16"/>
                <w:lang w:val="en-US"/>
              </w:rPr>
              <w:t>20</w:t>
            </w:r>
          </w:p>
        </w:tc>
      </w:tr>
    </w:tbl>
    <w:p w14:paraId="4DDD7F42" w14:textId="77777777" w:rsidR="00D6350B" w:rsidRPr="006644A7" w:rsidRDefault="00D6350B" w:rsidP="00C30872">
      <w:pPr>
        <w:pStyle w:val="Beschriftung"/>
        <w:rPr>
          <w:rFonts w:ascii="Palatino" w:hAnsi="Palatino"/>
          <w:sz w:val="16"/>
          <w:szCs w:val="16"/>
          <w:lang w:val="en-US"/>
        </w:rPr>
      </w:pPr>
    </w:p>
    <w:p w14:paraId="34C6507F" w14:textId="77777777" w:rsidR="00A63421" w:rsidRPr="006644A7" w:rsidRDefault="00D6350B" w:rsidP="00C30872">
      <w:pPr>
        <w:pStyle w:val="EndNoteBibliography"/>
        <w:ind w:left="720" w:hanging="720"/>
        <w:rPr>
          <w:rFonts w:ascii="Palatino" w:hAnsi="Palatino"/>
          <w:noProof/>
          <w:sz w:val="16"/>
          <w:szCs w:val="16"/>
        </w:rPr>
      </w:pPr>
      <w:r w:rsidRPr="006644A7">
        <w:rPr>
          <w:rFonts w:ascii="Palatino" w:hAnsi="Palatino" w:cs="Times"/>
          <w:sz w:val="16"/>
          <w:szCs w:val="16"/>
        </w:rPr>
        <w:fldChar w:fldCharType="begin"/>
      </w:r>
      <w:r w:rsidRPr="006644A7">
        <w:rPr>
          <w:rFonts w:ascii="Palatino" w:hAnsi="Palatino" w:cs="Times"/>
          <w:sz w:val="16"/>
          <w:szCs w:val="16"/>
        </w:rPr>
        <w:instrText xml:space="preserve"> ADDIN EN.REFLIST </w:instrText>
      </w:r>
      <w:r w:rsidRPr="006644A7">
        <w:rPr>
          <w:rFonts w:ascii="Palatino" w:hAnsi="Palatino" w:cs="Times"/>
          <w:sz w:val="16"/>
          <w:szCs w:val="16"/>
        </w:rPr>
        <w:fldChar w:fldCharType="separate"/>
      </w:r>
      <w:r w:rsidR="00A63421" w:rsidRPr="006644A7">
        <w:rPr>
          <w:rFonts w:ascii="Palatino" w:hAnsi="Palatino"/>
          <w:noProof/>
          <w:sz w:val="16"/>
          <w:szCs w:val="16"/>
        </w:rPr>
        <w:t xml:space="preserve">France, E.F., Cunningham, M., Ring, N., Uny, I., Duncan, E.A., Jepson, R.G., et al. (2019). Improving reporting of meta-ethnography: The eMERGe reporting guidance. </w:t>
      </w:r>
      <w:r w:rsidR="00A63421" w:rsidRPr="006644A7">
        <w:rPr>
          <w:rFonts w:ascii="Palatino" w:hAnsi="Palatino"/>
          <w:i/>
          <w:noProof/>
          <w:sz w:val="16"/>
          <w:szCs w:val="16"/>
        </w:rPr>
        <w:t xml:space="preserve">J Adv Nurs, </w:t>
      </w:r>
      <w:r w:rsidR="00A63421" w:rsidRPr="006644A7">
        <w:rPr>
          <w:rFonts w:ascii="Palatino" w:hAnsi="Palatino"/>
          <w:noProof/>
          <w:sz w:val="16"/>
          <w:szCs w:val="16"/>
        </w:rPr>
        <w:t>75, 1126-1139.</w:t>
      </w:r>
    </w:p>
    <w:p w14:paraId="3C650C64" w14:textId="26F8E06C" w:rsidR="003D53FA" w:rsidRPr="006644A7" w:rsidRDefault="00D6350B" w:rsidP="00C30872">
      <w:pPr>
        <w:pStyle w:val="Beschriftung"/>
        <w:rPr>
          <w:rFonts w:ascii="Palatino" w:hAnsi="Palatino" w:cs="Times"/>
          <w:sz w:val="16"/>
          <w:szCs w:val="16"/>
          <w:lang w:val="en-US"/>
        </w:rPr>
      </w:pPr>
      <w:r w:rsidRPr="006644A7">
        <w:rPr>
          <w:rFonts w:ascii="Palatino" w:hAnsi="Palatino" w:cs="Times"/>
          <w:sz w:val="16"/>
          <w:szCs w:val="16"/>
          <w:lang w:val="en-US"/>
        </w:rPr>
        <w:fldChar w:fldCharType="end"/>
      </w:r>
    </w:p>
    <w:sectPr w:rsidR="003D53FA" w:rsidRPr="006644A7" w:rsidSect="00CB133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96C86"/>
    <w:multiLevelType w:val="hybridMultilevel"/>
    <w:tmpl w:val="96B89720"/>
    <w:lvl w:ilvl="0" w:tplc="EC82F39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3033"/>
    <w:multiLevelType w:val="multilevel"/>
    <w:tmpl w:val="8C4A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BF3159"/>
    <w:multiLevelType w:val="multilevel"/>
    <w:tmpl w:val="B508A9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AD4309"/>
    <w:multiLevelType w:val="multilevel"/>
    <w:tmpl w:val="C84EF3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7C3645"/>
    <w:multiLevelType w:val="multilevel"/>
    <w:tmpl w:val="54F4924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5B7B17"/>
    <w:multiLevelType w:val="hybridMultilevel"/>
    <w:tmpl w:val="E9E8F3C4"/>
    <w:lvl w:ilvl="0" w:tplc="EC82F39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BF53EB"/>
    <w:multiLevelType w:val="multilevel"/>
    <w:tmpl w:val="4588D57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202AB6"/>
    <w:multiLevelType w:val="multilevel"/>
    <w:tmpl w:val="8AE05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4439B4"/>
    <w:multiLevelType w:val="multilevel"/>
    <w:tmpl w:val="FB4417A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410DCC"/>
    <w:multiLevelType w:val="hybridMultilevel"/>
    <w:tmpl w:val="F76EEE50"/>
    <w:lvl w:ilvl="0" w:tplc="1E6C5F36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1450A"/>
    <w:multiLevelType w:val="multilevel"/>
    <w:tmpl w:val="911416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847CC7"/>
    <w:multiLevelType w:val="multilevel"/>
    <w:tmpl w:val="47F86D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347FDD"/>
    <w:multiLevelType w:val="multilevel"/>
    <w:tmpl w:val="2A94F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66176F"/>
    <w:multiLevelType w:val="multilevel"/>
    <w:tmpl w:val="47980AE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96751">
    <w:abstractNumId w:val="3"/>
  </w:num>
  <w:num w:numId="2" w16cid:durableId="1747455145">
    <w:abstractNumId w:val="2"/>
  </w:num>
  <w:num w:numId="3" w16cid:durableId="1051926053">
    <w:abstractNumId w:val="11"/>
  </w:num>
  <w:num w:numId="4" w16cid:durableId="268314842">
    <w:abstractNumId w:val="10"/>
  </w:num>
  <w:num w:numId="5" w16cid:durableId="1165900323">
    <w:abstractNumId w:val="8"/>
  </w:num>
  <w:num w:numId="6" w16cid:durableId="932275942">
    <w:abstractNumId w:val="4"/>
  </w:num>
  <w:num w:numId="7" w16cid:durableId="776632142">
    <w:abstractNumId w:val="6"/>
  </w:num>
  <w:num w:numId="8" w16cid:durableId="1987007105">
    <w:abstractNumId w:val="7"/>
  </w:num>
  <w:num w:numId="9" w16cid:durableId="2070766125">
    <w:abstractNumId w:val="12"/>
  </w:num>
  <w:num w:numId="10" w16cid:durableId="729036860">
    <w:abstractNumId w:val="1"/>
  </w:num>
  <w:num w:numId="11" w16cid:durableId="1960185471">
    <w:abstractNumId w:val="13"/>
  </w:num>
  <w:num w:numId="12" w16cid:durableId="1057096511">
    <w:abstractNumId w:val="9"/>
  </w:num>
  <w:num w:numId="13" w16cid:durableId="1573152046">
    <w:abstractNumId w:val="0"/>
  </w:num>
  <w:num w:numId="14" w16cid:durableId="6473954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sae5rtr2aapieex9o5ezafwppa9v05x5et&quot;&gt;Review birth integrity&lt;record-ids&gt;&lt;item&gt;1338&lt;/item&gt;&lt;/record-ids&gt;&lt;/item&gt;&lt;/Libraries&gt;"/>
  </w:docVars>
  <w:rsids>
    <w:rsidRoot w:val="00471860"/>
    <w:rsid w:val="00000C52"/>
    <w:rsid w:val="00011B31"/>
    <w:rsid w:val="0006511C"/>
    <w:rsid w:val="000A493D"/>
    <w:rsid w:val="000B1F82"/>
    <w:rsid w:val="000B3F5F"/>
    <w:rsid w:val="000D1419"/>
    <w:rsid w:val="000E1C90"/>
    <w:rsid w:val="000E2356"/>
    <w:rsid w:val="000E34EF"/>
    <w:rsid w:val="000F2529"/>
    <w:rsid w:val="000F446C"/>
    <w:rsid w:val="0010147E"/>
    <w:rsid w:val="00105D94"/>
    <w:rsid w:val="001364F2"/>
    <w:rsid w:val="00153AF0"/>
    <w:rsid w:val="001578CC"/>
    <w:rsid w:val="0018354A"/>
    <w:rsid w:val="00194BD7"/>
    <w:rsid w:val="001B3F41"/>
    <w:rsid w:val="001C2A8E"/>
    <w:rsid w:val="001F672A"/>
    <w:rsid w:val="002156EB"/>
    <w:rsid w:val="0021572E"/>
    <w:rsid w:val="0021779B"/>
    <w:rsid w:val="00225E76"/>
    <w:rsid w:val="00234F52"/>
    <w:rsid w:val="00265FEB"/>
    <w:rsid w:val="00267CF4"/>
    <w:rsid w:val="00274D32"/>
    <w:rsid w:val="002775F2"/>
    <w:rsid w:val="00296E1D"/>
    <w:rsid w:val="002B691C"/>
    <w:rsid w:val="002F1EFB"/>
    <w:rsid w:val="002F703A"/>
    <w:rsid w:val="00305D2C"/>
    <w:rsid w:val="003222A1"/>
    <w:rsid w:val="0033314E"/>
    <w:rsid w:val="003352C7"/>
    <w:rsid w:val="00372794"/>
    <w:rsid w:val="00384FFB"/>
    <w:rsid w:val="003D454B"/>
    <w:rsid w:val="003D53FA"/>
    <w:rsid w:val="00425D13"/>
    <w:rsid w:val="00427A69"/>
    <w:rsid w:val="00455B33"/>
    <w:rsid w:val="00466927"/>
    <w:rsid w:val="00471860"/>
    <w:rsid w:val="004A6923"/>
    <w:rsid w:val="004B0EFB"/>
    <w:rsid w:val="004D186C"/>
    <w:rsid w:val="0050371F"/>
    <w:rsid w:val="00525828"/>
    <w:rsid w:val="00534B34"/>
    <w:rsid w:val="00546A8C"/>
    <w:rsid w:val="00594080"/>
    <w:rsid w:val="005C005A"/>
    <w:rsid w:val="005D686D"/>
    <w:rsid w:val="005E619D"/>
    <w:rsid w:val="006023A7"/>
    <w:rsid w:val="00607774"/>
    <w:rsid w:val="006169F0"/>
    <w:rsid w:val="006255E0"/>
    <w:rsid w:val="00650622"/>
    <w:rsid w:val="006644A7"/>
    <w:rsid w:val="006717B9"/>
    <w:rsid w:val="00673DAF"/>
    <w:rsid w:val="00674985"/>
    <w:rsid w:val="00685BA0"/>
    <w:rsid w:val="00687572"/>
    <w:rsid w:val="00692723"/>
    <w:rsid w:val="006C05AA"/>
    <w:rsid w:val="006C3948"/>
    <w:rsid w:val="006D41BC"/>
    <w:rsid w:val="006E61CF"/>
    <w:rsid w:val="006F50F5"/>
    <w:rsid w:val="00706DEA"/>
    <w:rsid w:val="00715360"/>
    <w:rsid w:val="0072227F"/>
    <w:rsid w:val="007373E5"/>
    <w:rsid w:val="00740642"/>
    <w:rsid w:val="007A09C8"/>
    <w:rsid w:val="007B46BF"/>
    <w:rsid w:val="007C01C9"/>
    <w:rsid w:val="007F1276"/>
    <w:rsid w:val="0081240E"/>
    <w:rsid w:val="00815DA6"/>
    <w:rsid w:val="00835AC1"/>
    <w:rsid w:val="00855E00"/>
    <w:rsid w:val="00857E00"/>
    <w:rsid w:val="00870959"/>
    <w:rsid w:val="008D7EA5"/>
    <w:rsid w:val="00907EB0"/>
    <w:rsid w:val="009126A2"/>
    <w:rsid w:val="00913E95"/>
    <w:rsid w:val="00953FA1"/>
    <w:rsid w:val="009549AA"/>
    <w:rsid w:val="00974714"/>
    <w:rsid w:val="00976361"/>
    <w:rsid w:val="009822E0"/>
    <w:rsid w:val="00986507"/>
    <w:rsid w:val="009A2150"/>
    <w:rsid w:val="009B5C75"/>
    <w:rsid w:val="00A16987"/>
    <w:rsid w:val="00A23D09"/>
    <w:rsid w:val="00A3732C"/>
    <w:rsid w:val="00A41922"/>
    <w:rsid w:val="00A61AE1"/>
    <w:rsid w:val="00A63421"/>
    <w:rsid w:val="00A701EC"/>
    <w:rsid w:val="00AC3518"/>
    <w:rsid w:val="00AC797B"/>
    <w:rsid w:val="00AD1ABE"/>
    <w:rsid w:val="00AE426C"/>
    <w:rsid w:val="00B041DF"/>
    <w:rsid w:val="00B23EE1"/>
    <w:rsid w:val="00B25B66"/>
    <w:rsid w:val="00B26C9C"/>
    <w:rsid w:val="00BA132C"/>
    <w:rsid w:val="00BB33EE"/>
    <w:rsid w:val="00BB4542"/>
    <w:rsid w:val="00C03AAD"/>
    <w:rsid w:val="00C17418"/>
    <w:rsid w:val="00C30872"/>
    <w:rsid w:val="00CB1330"/>
    <w:rsid w:val="00CB233C"/>
    <w:rsid w:val="00CB5E97"/>
    <w:rsid w:val="00CC715A"/>
    <w:rsid w:val="00CE34CE"/>
    <w:rsid w:val="00D00175"/>
    <w:rsid w:val="00D17238"/>
    <w:rsid w:val="00D41286"/>
    <w:rsid w:val="00D43719"/>
    <w:rsid w:val="00D6350B"/>
    <w:rsid w:val="00D92529"/>
    <w:rsid w:val="00D94D1A"/>
    <w:rsid w:val="00DE7ECA"/>
    <w:rsid w:val="00E07C19"/>
    <w:rsid w:val="00E07EDD"/>
    <w:rsid w:val="00E12FD2"/>
    <w:rsid w:val="00E52514"/>
    <w:rsid w:val="00E54068"/>
    <w:rsid w:val="00E7061A"/>
    <w:rsid w:val="00E71B22"/>
    <w:rsid w:val="00E823FC"/>
    <w:rsid w:val="00EC2127"/>
    <w:rsid w:val="00ED3322"/>
    <w:rsid w:val="00F05C05"/>
    <w:rsid w:val="00F27294"/>
    <w:rsid w:val="00F44C3A"/>
    <w:rsid w:val="00F8127F"/>
    <w:rsid w:val="00FE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599E6"/>
  <w15:chartTrackingRefBased/>
  <w15:docId w15:val="{BEF743FE-9C61-634F-8A3F-9C020B5B6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1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86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860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4718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13E95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3E9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13E95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13E95"/>
    <w:rPr>
      <w:rFonts w:ascii="Calibri" w:hAnsi="Calibri" w:cs="Calibri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2582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4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2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2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33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3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3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7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0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0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4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3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6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5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7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73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6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1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5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3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4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7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5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1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2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7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4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0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4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1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2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81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7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0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8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7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3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3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4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3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8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2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0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4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7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3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1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1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0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6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6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9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4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1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4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8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7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6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8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6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5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7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6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9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3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6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17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7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8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2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atram-Zantvoort</dc:creator>
  <cp:keywords/>
  <dc:description/>
  <cp:lastModifiedBy>Stephanie Batram-Zantvoort</cp:lastModifiedBy>
  <cp:revision>3</cp:revision>
  <dcterms:created xsi:type="dcterms:W3CDTF">2022-10-21T07:48:00Z</dcterms:created>
  <dcterms:modified xsi:type="dcterms:W3CDTF">2022-10-26T13:17:00Z</dcterms:modified>
</cp:coreProperties>
</file>